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l Table 2: Quantitative PCR primers</w:t>
      </w:r>
    </w:p>
    <w:tbl>
      <w:tblPr>
        <w:tblW w:w="928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960"/>
        <w:gridCol w:w="3598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Gene name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Forward primer (5’-3’)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everse primer (5’-3’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</w:t>
            </w:r>
            <w:r>
              <w:rPr>
                <w:rFonts w:cs="Times New Roman" w:ascii="Times New Roman" w:hAnsi="Times New Roman"/>
                <w:i/>
                <w:sz w:val="20"/>
              </w:rPr>
              <w:t>-actin (control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GGCATTGCTGACAGGATG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CTGATCCACATCTGCTG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D6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ACTCTCCTGCCATCCTTCACGA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TTTGTGGTGGGAGAAACTG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-My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CCTAGTGCATGAGGA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CTCTTCTCCACAGACAC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Dlk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TGGCTGTGTCAATGGAGT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GCAGTCCTTTCCAGAGA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FP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GTAAACGGCCACAAGTTC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GTGGTAGAAGAAGTTCC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L-1</w:t>
            </w:r>
            <w:r>
              <w:rPr>
                <w:rFonts w:eastAsia="Symbol" w:cs="Symbol" w:ascii="Symbol" w:hAnsi="Symbol"/>
                <w:i/>
                <w:sz w:val="20"/>
              </w:rPr>
              <w:t>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CCATGAGCTTTGTACAAGG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CTGATGTACCAGTTGGG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yHC-type I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CCCAGGTCAACAAGCTG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CACCTAAAGGGCTGT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yHC-type II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CCCAGGTCAACAAGCTG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GACCAAAGGTTTCAC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yHC-type IIX(d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CCCAGGTCAACAAGCTG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TTTTGCTCATCTCTT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yHC-type II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CCCAGGTCAACAAGCTG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CTCCTGTCACCTCTCAAC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yogeni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TCCAGTACATTGAGCGCCTA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403838"/>
                <w:sz w:val="20"/>
              </w:rPr>
              <w:t>GAGCAAATGATCTCCTGGGT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um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GCACTAGAAAGCAAGTCC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03838"/>
                <w:sz w:val="20"/>
              </w:rPr>
            </w:pPr>
            <w:r>
              <w:rPr>
                <w:rFonts w:cs="Times New Roman" w:ascii="Times New Roman" w:hAnsi="Times New Roman"/>
                <w:color w:val="403838"/>
                <w:sz w:val="20"/>
              </w:rPr>
              <w:t>ACAAAGTCCCCTTTGCTCC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plp38 (control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ATGCCAAGTCTGTCAA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GGCTGGTTCATTTCAG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NF-α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ATGATCCGCGACGTGGAA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ATCCATGCCGTTGGCCAG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t xml:space="preserve">Role of Dlk1 in myogenesis and satellite cells </w:t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2T21:25:00Z</dcterms:created>
  <dc:creator>skuang</dc:creator>
  <dc:description/>
  <dc:language>en-US</dc:language>
  <cp:lastModifiedBy>skuang</cp:lastModifiedBy>
  <dcterms:modified xsi:type="dcterms:W3CDTF">2010-11-02T21:25:00Z</dcterms:modified>
  <cp:revision>2</cp:revision>
  <dc:subject/>
  <dc:title/>
</cp:coreProperties>
</file>